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ED4" w:rsidRDefault="00A55ED4" w:rsidP="00A55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55ED4" w:rsidRPr="00A55ED4" w:rsidRDefault="00A55ED4" w:rsidP="00A55E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27" w:type="dxa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7"/>
        <w:gridCol w:w="1000"/>
        <w:gridCol w:w="1000"/>
        <w:gridCol w:w="1000"/>
      </w:tblGrid>
      <w:tr w:rsidR="00A55ED4" w:rsidRPr="00A55ED4" w:rsidTr="00A55ED4">
        <w:trPr>
          <w:cantSplit/>
        </w:trPr>
        <w:tc>
          <w:tcPr>
            <w:tcW w:w="5427" w:type="dxa"/>
            <w:gridSpan w:val="4"/>
            <w:tcBorders>
              <w:bottom w:val="single" w:sz="12" w:space="0" w:color="auto"/>
            </w:tcBorders>
            <w:shd w:val="clear" w:color="auto" w:fill="FFFFFF"/>
          </w:tcPr>
          <w:p w:rsidR="00A55ED4" w:rsidRPr="00A55ED4" w:rsidRDefault="00A55ED4" w:rsidP="000329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5E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nal</w:t>
            </w:r>
            <w:proofErr w:type="spellEnd"/>
            <w:r w:rsidRPr="00A55E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luster Centers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Cluster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55ED4" w:rsidRPr="00A55ED4" w:rsidRDefault="00F7771E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4702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7773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43876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gr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stility</w:t>
            </w:r>
            <w:proofErr w:type="spellEnd"/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7495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3991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43382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citem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eking</w:t>
            </w:r>
            <w:proofErr w:type="spellEnd"/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2451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3322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76433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2A6A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truism</w:t>
            </w:r>
            <w:proofErr w:type="spellEnd"/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2A6A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3574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2A6A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08307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2A6A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35197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rmlessness</w:t>
            </w:r>
            <w:proofErr w:type="spellEnd"/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4019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3299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96926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B24D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riv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g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B24D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6219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B24D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1335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B24D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63077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shd w:val="clear" w:color="auto" w:fill="FFFFFF"/>
            <w:vAlign w:val="center"/>
          </w:tcPr>
          <w:p w:rsidR="00A55ED4" w:rsidRPr="00A55ED4" w:rsidRDefault="00A55ED4" w:rsidP="003D10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riv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7771E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nternality</w:t>
            </w:r>
            <w:proofErr w:type="spellEnd"/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3D10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3708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3D10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09794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A55ED4" w:rsidRPr="00A55ED4" w:rsidRDefault="00A55ED4" w:rsidP="003D10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61029</w:t>
            </w:r>
          </w:p>
        </w:tc>
      </w:tr>
      <w:tr w:rsidR="00A55ED4" w:rsidRPr="00A55ED4" w:rsidTr="00A55ED4">
        <w:trPr>
          <w:cantSplit/>
        </w:trPr>
        <w:tc>
          <w:tcPr>
            <w:tcW w:w="24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riv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ternality</w:t>
            </w:r>
            <w:proofErr w:type="spellEnd"/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21069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,13912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-,46969</w:t>
            </w:r>
          </w:p>
        </w:tc>
      </w:tr>
    </w:tbl>
    <w:p w:rsidR="00A55ED4" w:rsidRPr="00A55ED4" w:rsidRDefault="00A55ED4" w:rsidP="00A55E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5ED4" w:rsidRPr="00A55ED4" w:rsidRDefault="00A55ED4" w:rsidP="00A55E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8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1001"/>
        <w:gridCol w:w="1001"/>
        <w:gridCol w:w="1001"/>
      </w:tblGrid>
      <w:tr w:rsidR="00A55ED4" w:rsidRPr="00F7771E" w:rsidTr="00A55ED4">
        <w:trPr>
          <w:cantSplit/>
        </w:trPr>
        <w:tc>
          <w:tcPr>
            <w:tcW w:w="387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0329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55ED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stances between Final Cluster Centers</w:t>
            </w:r>
          </w:p>
        </w:tc>
      </w:tr>
      <w:tr w:rsidR="00A55ED4" w:rsidRPr="00A55ED4" w:rsidTr="00A55ED4">
        <w:trPr>
          <w:cantSplit/>
        </w:trPr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55ED4" w:rsidRPr="00A55ED4" w:rsidTr="00A55ED4">
        <w:trPr>
          <w:cantSplit/>
        </w:trPr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1,932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,793</w:t>
            </w:r>
          </w:p>
        </w:tc>
      </w:tr>
      <w:tr w:rsidR="00A55ED4" w:rsidRPr="00A55ED4" w:rsidTr="00A55ED4">
        <w:trPr>
          <w:cantSplit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1,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,358</w:t>
            </w:r>
          </w:p>
        </w:tc>
      </w:tr>
      <w:tr w:rsidR="00A55ED4" w:rsidRPr="00A55ED4" w:rsidTr="00A55ED4">
        <w:trPr>
          <w:cantSplit/>
        </w:trPr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,7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5ED4">
              <w:rPr>
                <w:rFonts w:ascii="Arial" w:hAnsi="Arial" w:cs="Arial"/>
                <w:color w:val="000000"/>
                <w:sz w:val="18"/>
                <w:szCs w:val="18"/>
              </w:rPr>
              <w:t>2,3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55ED4" w:rsidRPr="00A55ED4" w:rsidRDefault="00A55ED4" w:rsidP="00A55E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5ED4" w:rsidRPr="00A55ED4" w:rsidRDefault="00A55ED4" w:rsidP="00A55E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42EA4" w:rsidRDefault="00F7771E"/>
    <w:sectPr w:rsidR="00342EA4" w:rsidSect="00114B49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ED4"/>
    <w:rsid w:val="0003291B"/>
    <w:rsid w:val="00327333"/>
    <w:rsid w:val="009B3600"/>
    <w:rsid w:val="00A55ED4"/>
    <w:rsid w:val="00F7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1719B"/>
  <w15:chartTrackingRefBased/>
  <w15:docId w15:val="{2833B551-923F-4A0C-9043-2ECD15DC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llia</dc:creator>
  <cp:keywords/>
  <dc:description/>
  <cp:lastModifiedBy>Mallia Luca</cp:lastModifiedBy>
  <cp:revision>2</cp:revision>
  <dcterms:created xsi:type="dcterms:W3CDTF">2019-01-11T08:45:00Z</dcterms:created>
  <dcterms:modified xsi:type="dcterms:W3CDTF">2019-01-22T14:40:00Z</dcterms:modified>
</cp:coreProperties>
</file>